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539CE9" w14:textId="02548281" w:rsidR="006E1D69" w:rsidRPr="00D64C33" w:rsidRDefault="00774875">
      <w:pPr>
        <w:rPr>
          <w:rFonts w:ascii="Times New Roman" w:hAnsi="Times New Roman" w:cs="Times New Roman"/>
          <w:b/>
          <w:bCs/>
        </w:rPr>
      </w:pPr>
      <w:r w:rsidRPr="00D64C33">
        <w:rPr>
          <w:rFonts w:ascii="Times New Roman" w:hAnsi="Times New Roman" w:cs="Times New Roman"/>
          <w:b/>
          <w:bCs/>
        </w:rPr>
        <w:t>S1 Table. Sensitivity analysis</w:t>
      </w:r>
    </w:p>
    <w:tbl>
      <w:tblPr>
        <w:tblW w:w="8808" w:type="dxa"/>
        <w:tblInd w:w="2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00"/>
        <w:gridCol w:w="980"/>
        <w:gridCol w:w="1988"/>
        <w:gridCol w:w="1134"/>
        <w:gridCol w:w="711"/>
        <w:gridCol w:w="895"/>
      </w:tblGrid>
      <w:tr w:rsidR="00774875" w:rsidRPr="00AB244E" w14:paraId="1BE58320" w14:textId="77777777" w:rsidTr="00A57297">
        <w:trPr>
          <w:trHeight w:val="330"/>
        </w:trPr>
        <w:tc>
          <w:tcPr>
            <w:tcW w:w="3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136D159" w14:textId="77777777" w:rsidR="00774875" w:rsidRPr="00AB244E" w:rsidRDefault="00774875" w:rsidP="00A57297">
            <w:pPr>
              <w:rPr>
                <w:rFonts w:ascii="Times New Roman" w:hAnsi="Times New Roman" w:cs="Times New Roman"/>
                <w:color w:val="000000"/>
                <w:lang w:eastAsia="zh-TW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 xml:space="preserve">　</w:t>
            </w:r>
            <w:r>
              <w:rPr>
                <w:rFonts w:ascii="Times New Roman" w:hAnsi="Times New Roman" w:cs="Times New Roman" w:hint="eastAsia"/>
                <w:color w:val="000000"/>
                <w:lang w:eastAsia="zh-TW"/>
              </w:rPr>
              <w:t>S</w:t>
            </w:r>
            <w:r>
              <w:rPr>
                <w:rFonts w:ascii="Times New Roman" w:hAnsi="Times New Roman" w:cs="Times New Roman"/>
                <w:color w:val="000000"/>
                <w:lang w:eastAsia="zh-TW"/>
              </w:rPr>
              <w:t>tudy left out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F0A0425" w14:textId="77777777" w:rsidR="00774875" w:rsidRPr="00AB244E" w:rsidRDefault="00774875" w:rsidP="00A572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OR/SMD</w:t>
            </w:r>
          </w:p>
        </w:tc>
        <w:tc>
          <w:tcPr>
            <w:tcW w:w="19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E4DDDDB" w14:textId="77777777" w:rsidR="00774875" w:rsidRPr="00AB244E" w:rsidRDefault="00774875" w:rsidP="00A572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95% CI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C44D470" w14:textId="77777777" w:rsidR="00774875" w:rsidRPr="00AB244E" w:rsidRDefault="00774875" w:rsidP="00A572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p-value</w:t>
            </w:r>
          </w:p>
        </w:tc>
        <w:tc>
          <w:tcPr>
            <w:tcW w:w="7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796C5E2" w14:textId="77777777" w:rsidR="00774875" w:rsidRPr="00AB244E" w:rsidRDefault="00774875" w:rsidP="00A572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tau</w:t>
            </w:r>
            <w:r w:rsidRPr="00AB244E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8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E3254A0" w14:textId="77777777" w:rsidR="00774875" w:rsidRPr="00AB244E" w:rsidRDefault="00774875" w:rsidP="00A572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I</w:t>
            </w:r>
            <w:r w:rsidRPr="00AB244E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</w:tc>
      </w:tr>
      <w:tr w:rsidR="00774875" w:rsidRPr="00AB244E" w14:paraId="52BF7187" w14:textId="77777777" w:rsidTr="00A57297">
        <w:trPr>
          <w:trHeight w:val="31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425FC" w14:textId="77777777" w:rsidR="00774875" w:rsidRPr="00AB244E" w:rsidRDefault="00774875" w:rsidP="00A5729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B244E">
              <w:rPr>
                <w:rFonts w:ascii="Times New Roman" w:hAnsi="Times New Roman" w:cs="Times New Roman"/>
                <w:b/>
                <w:bCs/>
                <w:color w:val="000000"/>
              </w:rPr>
              <w:t>Preterm vs ter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219B4" w14:textId="77777777" w:rsidR="00774875" w:rsidRPr="00AB244E" w:rsidRDefault="00774875" w:rsidP="00A5729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0CA1B" w14:textId="77777777" w:rsidR="00774875" w:rsidRPr="00AB244E" w:rsidRDefault="00774875" w:rsidP="00A5729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66518" w14:textId="77777777" w:rsidR="00774875" w:rsidRPr="00AB244E" w:rsidRDefault="00774875" w:rsidP="00A5729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12A28" w14:textId="77777777" w:rsidR="00774875" w:rsidRPr="00AB244E" w:rsidRDefault="00774875" w:rsidP="00A5729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AEB3D" w14:textId="77777777" w:rsidR="00774875" w:rsidRPr="00AB244E" w:rsidRDefault="00774875" w:rsidP="00A5729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74875" w:rsidRPr="00AB244E" w14:paraId="1C702BFF" w14:textId="77777777" w:rsidTr="00A57297">
        <w:trPr>
          <w:trHeight w:val="31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33750" w14:textId="77777777" w:rsidR="00774875" w:rsidRPr="00AB244E" w:rsidRDefault="00774875" w:rsidP="00A57297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 xml:space="preserve">Ramirez Velez 2017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DC7CA" w14:textId="77777777" w:rsidR="00774875" w:rsidRPr="00AB244E" w:rsidRDefault="00774875" w:rsidP="00A572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1.189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64E0D" w14:textId="77777777" w:rsidR="00774875" w:rsidRPr="00AB244E" w:rsidRDefault="00774875" w:rsidP="00A572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[1.146; 1.23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D0F01" w14:textId="77777777" w:rsidR="00774875" w:rsidRPr="00AB244E" w:rsidRDefault="00774875" w:rsidP="00A572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5901B" w14:textId="77777777" w:rsidR="00774875" w:rsidRPr="00AB244E" w:rsidRDefault="00774875" w:rsidP="00A572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639B2" w14:textId="77777777" w:rsidR="00774875" w:rsidRPr="00AB244E" w:rsidRDefault="00774875" w:rsidP="00A572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0%</w:t>
            </w:r>
          </w:p>
        </w:tc>
      </w:tr>
      <w:tr w:rsidR="00774875" w:rsidRPr="00AB244E" w14:paraId="0957EAC8" w14:textId="77777777" w:rsidTr="00A57297">
        <w:trPr>
          <w:trHeight w:val="31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4904F" w14:textId="77777777" w:rsidR="00774875" w:rsidRPr="00AB244E" w:rsidRDefault="00774875" w:rsidP="00A57297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Alves 20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0E2CB" w14:textId="77777777" w:rsidR="00774875" w:rsidRPr="00AB244E" w:rsidRDefault="00774875" w:rsidP="00A572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1.19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95325" w14:textId="77777777" w:rsidR="00774875" w:rsidRPr="00AB244E" w:rsidRDefault="00774875" w:rsidP="00A572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[1.147; 1.23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AB244E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7A4A1" w14:textId="77777777" w:rsidR="00774875" w:rsidRPr="00AB244E" w:rsidRDefault="00774875" w:rsidP="00A572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3ADCC" w14:textId="77777777" w:rsidR="00774875" w:rsidRPr="00AB244E" w:rsidRDefault="00774875" w:rsidP="00A572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F47F2" w14:textId="77777777" w:rsidR="00774875" w:rsidRPr="00AB244E" w:rsidRDefault="00774875" w:rsidP="00A572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0%</w:t>
            </w:r>
          </w:p>
        </w:tc>
      </w:tr>
      <w:tr w:rsidR="00774875" w:rsidRPr="00AB244E" w14:paraId="4FADE4F1" w14:textId="77777777" w:rsidTr="00A57297">
        <w:trPr>
          <w:trHeight w:val="31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6A24C" w14:textId="77777777" w:rsidR="00774875" w:rsidRPr="00AB244E" w:rsidRDefault="00774875" w:rsidP="00A57297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Hack 20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CF476" w14:textId="77777777" w:rsidR="00774875" w:rsidRPr="00AB244E" w:rsidRDefault="00774875" w:rsidP="00A572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1.192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B04D8" w14:textId="77777777" w:rsidR="00774875" w:rsidRPr="00AB244E" w:rsidRDefault="00774875" w:rsidP="00A572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[1.148; 1.23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5B23A" w14:textId="77777777" w:rsidR="00774875" w:rsidRPr="00AB244E" w:rsidRDefault="00774875" w:rsidP="00A572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33A4D" w14:textId="77777777" w:rsidR="00774875" w:rsidRPr="00AB244E" w:rsidRDefault="00774875" w:rsidP="00A572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09701" w14:textId="77777777" w:rsidR="00774875" w:rsidRPr="00AB244E" w:rsidRDefault="00774875" w:rsidP="00A572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0%</w:t>
            </w:r>
          </w:p>
        </w:tc>
      </w:tr>
      <w:tr w:rsidR="00774875" w:rsidRPr="00AB244E" w14:paraId="1785D0E4" w14:textId="77777777" w:rsidTr="00A57297">
        <w:trPr>
          <w:trHeight w:val="31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4DAC0" w14:textId="77777777" w:rsidR="00774875" w:rsidRPr="00AB244E" w:rsidRDefault="00774875" w:rsidP="00A57297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bookmarkStart w:id="0" w:name="_Hlk150415351"/>
            <w:r w:rsidRPr="00AB244E">
              <w:rPr>
                <w:rFonts w:ascii="Times New Roman" w:hAnsi="Times New Roman" w:cs="Times New Roman"/>
                <w:color w:val="000000"/>
              </w:rPr>
              <w:t>Mardones</w:t>
            </w:r>
            <w:bookmarkEnd w:id="0"/>
            <w:r w:rsidRPr="00AB244E">
              <w:rPr>
                <w:rFonts w:ascii="Times New Roman" w:hAnsi="Times New Roman" w:cs="Times New Roman"/>
                <w:color w:val="000000"/>
              </w:rPr>
              <w:t xml:space="preserve"> 20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8D27D" w14:textId="77777777" w:rsidR="00774875" w:rsidRPr="00AB244E" w:rsidRDefault="00774875" w:rsidP="00A572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1.213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FDDFB" w14:textId="77777777" w:rsidR="00774875" w:rsidRPr="00AB244E" w:rsidRDefault="00774875" w:rsidP="00A572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[0.884; 1.66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38E1E" w14:textId="77777777" w:rsidR="00774875" w:rsidRPr="00AB244E" w:rsidRDefault="00774875" w:rsidP="00A572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140D">
              <w:rPr>
                <w:rFonts w:ascii="Times New Roman" w:hAnsi="Times New Roman" w:cs="Times New Roman"/>
                <w:color w:val="000000"/>
              </w:rPr>
              <w:t>0.23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00DFC" w14:textId="77777777" w:rsidR="00774875" w:rsidRPr="00AB244E" w:rsidRDefault="00774875" w:rsidP="00A572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54FDF" w14:textId="77777777" w:rsidR="00774875" w:rsidRPr="00AB244E" w:rsidRDefault="00774875" w:rsidP="00A572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0%</w:t>
            </w:r>
          </w:p>
        </w:tc>
      </w:tr>
      <w:tr w:rsidR="00774875" w:rsidRPr="00AB244E" w14:paraId="7E928845" w14:textId="77777777" w:rsidTr="00A57297">
        <w:trPr>
          <w:trHeight w:val="31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B7B1F" w14:textId="77777777" w:rsidR="00774875" w:rsidRPr="00AB244E" w:rsidRDefault="00774875" w:rsidP="00A5729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B244E">
              <w:rPr>
                <w:rFonts w:ascii="Times New Roman" w:hAnsi="Times New Roman" w:cs="Times New Roman"/>
                <w:b/>
                <w:bCs/>
                <w:color w:val="000000"/>
              </w:rPr>
              <w:t>Preterm SGA vs. preterm AG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F01E4" w14:textId="77777777" w:rsidR="00774875" w:rsidRPr="00AB244E" w:rsidRDefault="00774875" w:rsidP="00A5729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8796B" w14:textId="77777777" w:rsidR="00774875" w:rsidRPr="00AB244E" w:rsidRDefault="00774875" w:rsidP="00A5729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6E5CD" w14:textId="77777777" w:rsidR="00774875" w:rsidRPr="00AB244E" w:rsidRDefault="00774875" w:rsidP="00A5729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A9A7A" w14:textId="77777777" w:rsidR="00774875" w:rsidRPr="00AB244E" w:rsidRDefault="00774875" w:rsidP="00A5729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50C37" w14:textId="77777777" w:rsidR="00774875" w:rsidRPr="00AB244E" w:rsidRDefault="00774875" w:rsidP="00A5729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74875" w:rsidRPr="00AB244E" w14:paraId="536D86B1" w14:textId="77777777" w:rsidTr="00A57297">
        <w:trPr>
          <w:trHeight w:val="31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2CDA7" w14:textId="77777777" w:rsidR="00774875" w:rsidRPr="00AB244E" w:rsidRDefault="00774875" w:rsidP="00A57297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Gaskin 20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872FB" w14:textId="77777777" w:rsidR="00774875" w:rsidRPr="00AB244E" w:rsidRDefault="00774875" w:rsidP="00A572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0.836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FF5EE" w14:textId="77777777" w:rsidR="00774875" w:rsidRPr="00AB244E" w:rsidRDefault="00774875" w:rsidP="00A572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[0.536; 1.30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A70EB" w14:textId="77777777" w:rsidR="00774875" w:rsidRPr="00AB244E" w:rsidRDefault="00774875" w:rsidP="00A572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0.42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ACFD2" w14:textId="77777777" w:rsidR="00774875" w:rsidRPr="00AB244E" w:rsidRDefault="00774875" w:rsidP="00A572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38D39" w14:textId="77777777" w:rsidR="00774875" w:rsidRPr="00AB244E" w:rsidRDefault="00774875" w:rsidP="00A572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3.10%</w:t>
            </w:r>
          </w:p>
        </w:tc>
      </w:tr>
      <w:tr w:rsidR="00774875" w:rsidRPr="00AB244E" w14:paraId="49DF4858" w14:textId="77777777" w:rsidTr="00A57297">
        <w:trPr>
          <w:trHeight w:val="31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51CFA" w14:textId="77777777" w:rsidR="00774875" w:rsidRPr="00AB244E" w:rsidRDefault="00774875" w:rsidP="00A57297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Casey 20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57325" w14:textId="77777777" w:rsidR="00774875" w:rsidRPr="00AB244E" w:rsidRDefault="00774875" w:rsidP="00A572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1.178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F217E" w14:textId="77777777" w:rsidR="00774875" w:rsidRPr="00AB244E" w:rsidRDefault="00774875" w:rsidP="00A572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[0.756; 1.83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4AA74" w14:textId="77777777" w:rsidR="00774875" w:rsidRPr="00AB244E" w:rsidRDefault="00774875" w:rsidP="00A572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0.46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BE925" w14:textId="77777777" w:rsidR="00774875" w:rsidRPr="00AB244E" w:rsidRDefault="00774875" w:rsidP="00A572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C3BCF" w14:textId="77777777" w:rsidR="00774875" w:rsidRPr="00AB244E" w:rsidRDefault="00774875" w:rsidP="00A572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53.20%</w:t>
            </w:r>
          </w:p>
        </w:tc>
      </w:tr>
      <w:tr w:rsidR="00774875" w:rsidRPr="00AB244E" w14:paraId="28AF5412" w14:textId="77777777" w:rsidTr="00A57297">
        <w:trPr>
          <w:trHeight w:val="31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73123" w14:textId="77777777" w:rsidR="00774875" w:rsidRPr="00AB244E" w:rsidRDefault="00774875" w:rsidP="00A57297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B244E">
              <w:rPr>
                <w:rFonts w:ascii="Times New Roman" w:hAnsi="Times New Roman" w:cs="Times New Roman"/>
                <w:color w:val="000000"/>
              </w:rPr>
              <w:t>Vasylyeva</w:t>
            </w:r>
            <w:proofErr w:type="spellEnd"/>
            <w:r w:rsidRPr="00AB244E">
              <w:rPr>
                <w:rFonts w:ascii="Times New Roman" w:hAnsi="Times New Roman" w:cs="Times New Roman"/>
                <w:color w:val="000000"/>
              </w:rPr>
              <w:t xml:space="preserve"> 20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4C509" w14:textId="77777777" w:rsidR="00774875" w:rsidRPr="00AB244E" w:rsidRDefault="00774875" w:rsidP="00A572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1.117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7C264" w14:textId="77777777" w:rsidR="00774875" w:rsidRPr="00AB244E" w:rsidRDefault="00774875" w:rsidP="00A572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[0.715; 1.74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91AD2" w14:textId="77777777" w:rsidR="00774875" w:rsidRPr="00AB244E" w:rsidRDefault="00774875" w:rsidP="00A572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0.62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6AF5F" w14:textId="77777777" w:rsidR="00774875" w:rsidRPr="00AB244E" w:rsidRDefault="00774875" w:rsidP="00A572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2BB7C" w14:textId="77777777" w:rsidR="00774875" w:rsidRPr="00AB244E" w:rsidRDefault="00774875" w:rsidP="00A572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55.70%</w:t>
            </w:r>
          </w:p>
        </w:tc>
      </w:tr>
      <w:tr w:rsidR="00774875" w:rsidRPr="00AB244E" w14:paraId="31C950F9" w14:textId="77777777" w:rsidTr="00A57297">
        <w:trPr>
          <w:trHeight w:val="31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91014" w14:textId="77777777" w:rsidR="00774875" w:rsidRPr="00AB244E" w:rsidRDefault="00774875" w:rsidP="00A57297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 xml:space="preserve">Ramirz-Velez 2017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AAB6D" w14:textId="77777777" w:rsidR="00774875" w:rsidRPr="00AB244E" w:rsidRDefault="00774875" w:rsidP="00A572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0.932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F5E78" w14:textId="77777777" w:rsidR="00774875" w:rsidRPr="00AB244E" w:rsidRDefault="00774875" w:rsidP="00A572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[0.416; 2.08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814AE" w14:textId="77777777" w:rsidR="00774875" w:rsidRPr="00AB244E" w:rsidRDefault="00774875" w:rsidP="00A572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0.86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E576A" w14:textId="77777777" w:rsidR="00774875" w:rsidRPr="00AB244E" w:rsidRDefault="00774875" w:rsidP="00A572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C4F41" w14:textId="77777777" w:rsidR="00774875" w:rsidRPr="00AB244E" w:rsidRDefault="00774875" w:rsidP="00A572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66.90%</w:t>
            </w:r>
          </w:p>
        </w:tc>
      </w:tr>
      <w:tr w:rsidR="00774875" w:rsidRPr="00AB244E" w14:paraId="70FBCF67" w14:textId="77777777" w:rsidTr="00A57297">
        <w:trPr>
          <w:trHeight w:val="315"/>
        </w:trPr>
        <w:tc>
          <w:tcPr>
            <w:tcW w:w="606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42A90" w14:textId="77777777" w:rsidR="00774875" w:rsidRPr="00AB244E" w:rsidRDefault="00774875" w:rsidP="00A5729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B244E">
              <w:rPr>
                <w:rFonts w:ascii="Times New Roman" w:hAnsi="Times New Roman" w:cs="Times New Roman"/>
                <w:b/>
                <w:bCs/>
                <w:color w:val="000000"/>
              </w:rPr>
              <w:t>Accelerated weight gain vs non-accelerated weight ga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1A270" w14:textId="77777777" w:rsidR="00774875" w:rsidRPr="00AB244E" w:rsidRDefault="00774875" w:rsidP="00A5729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19181" w14:textId="77777777" w:rsidR="00774875" w:rsidRPr="00AB244E" w:rsidRDefault="00774875" w:rsidP="00A5729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7F480" w14:textId="77777777" w:rsidR="00774875" w:rsidRPr="00AB244E" w:rsidRDefault="00774875" w:rsidP="00A5729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74875" w:rsidRPr="00AB244E" w14:paraId="5F674C9D" w14:textId="77777777" w:rsidTr="00A57297">
        <w:trPr>
          <w:trHeight w:val="31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09AD5" w14:textId="77777777" w:rsidR="00774875" w:rsidRPr="00AB244E" w:rsidRDefault="00774875" w:rsidP="00A57297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Gaskins 20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08CF6" w14:textId="77777777" w:rsidR="00774875" w:rsidRPr="00AB244E" w:rsidRDefault="00774875" w:rsidP="00A572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1.936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C79F5" w14:textId="77777777" w:rsidR="00774875" w:rsidRPr="00AB244E" w:rsidRDefault="00774875" w:rsidP="00A572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[1.271; 2.94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F7583" w14:textId="77777777" w:rsidR="00774875" w:rsidRPr="00AB244E" w:rsidRDefault="00774875" w:rsidP="00A572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BDD55" w14:textId="77777777" w:rsidR="00774875" w:rsidRPr="00AB244E" w:rsidRDefault="00774875" w:rsidP="00A572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6EF4D" w14:textId="77777777" w:rsidR="00774875" w:rsidRPr="00AB244E" w:rsidRDefault="00774875" w:rsidP="00A572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86.00%</w:t>
            </w:r>
          </w:p>
        </w:tc>
      </w:tr>
      <w:tr w:rsidR="00774875" w:rsidRPr="00AB244E" w14:paraId="1595E564" w14:textId="77777777" w:rsidTr="00A57297">
        <w:trPr>
          <w:trHeight w:val="31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3159A" w14:textId="77777777" w:rsidR="00774875" w:rsidRPr="00AB244E" w:rsidRDefault="00774875" w:rsidP="00A57297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Casey 20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0845F" w14:textId="77777777" w:rsidR="00774875" w:rsidRPr="00AB244E" w:rsidRDefault="00774875" w:rsidP="00A572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1.920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2F8AC" w14:textId="77777777" w:rsidR="00774875" w:rsidRPr="00AB244E" w:rsidRDefault="00774875" w:rsidP="00A572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[1.261; 2.92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A8EE3" w14:textId="77777777" w:rsidR="00774875" w:rsidRPr="00AB244E" w:rsidRDefault="00774875" w:rsidP="00A572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88158" w14:textId="77777777" w:rsidR="00774875" w:rsidRPr="00AB244E" w:rsidRDefault="00774875" w:rsidP="00A572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6E681" w14:textId="77777777" w:rsidR="00774875" w:rsidRPr="00AB244E" w:rsidRDefault="00774875" w:rsidP="00A572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84.60%</w:t>
            </w:r>
          </w:p>
        </w:tc>
      </w:tr>
      <w:tr w:rsidR="00774875" w:rsidRPr="00AB244E" w14:paraId="2EDD7DBA" w14:textId="77777777" w:rsidTr="00A57297">
        <w:trPr>
          <w:trHeight w:val="31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DF0FD" w14:textId="77777777" w:rsidR="00774875" w:rsidRPr="00AB244E" w:rsidRDefault="00774875" w:rsidP="00A57297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Wood 20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2F494" w14:textId="77777777" w:rsidR="00774875" w:rsidRPr="00AB244E" w:rsidRDefault="00774875" w:rsidP="00A572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2.025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D7D01" w14:textId="77777777" w:rsidR="00774875" w:rsidRPr="00AB244E" w:rsidRDefault="00774875" w:rsidP="00A572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[1.310; 3.13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13B6B" w14:textId="77777777" w:rsidR="00774875" w:rsidRPr="00AB244E" w:rsidRDefault="00774875" w:rsidP="00A572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17094" w14:textId="77777777" w:rsidR="00774875" w:rsidRPr="00AB244E" w:rsidRDefault="00774875" w:rsidP="00A572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8CF83" w14:textId="77777777" w:rsidR="00774875" w:rsidRPr="00AB244E" w:rsidRDefault="00774875" w:rsidP="00A572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88.20%</w:t>
            </w:r>
          </w:p>
        </w:tc>
      </w:tr>
      <w:tr w:rsidR="00774875" w:rsidRPr="00AB244E" w14:paraId="4EAA8CA9" w14:textId="77777777" w:rsidTr="00A57297">
        <w:trPr>
          <w:trHeight w:val="31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D17B3" w14:textId="77777777" w:rsidR="00774875" w:rsidRPr="00AB244E" w:rsidRDefault="00774875" w:rsidP="00A57297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bookmarkStart w:id="1" w:name="RANGE!C18"/>
            <w:bookmarkEnd w:id="1"/>
            <w:proofErr w:type="spellStart"/>
            <w:r w:rsidRPr="00AB244E">
              <w:rPr>
                <w:rFonts w:ascii="Times New Roman" w:hAnsi="Times New Roman" w:cs="Times New Roman"/>
                <w:color w:val="000000"/>
              </w:rPr>
              <w:t>Vohr</w:t>
            </w:r>
            <w:proofErr w:type="spellEnd"/>
            <w:r w:rsidRPr="00AB244E">
              <w:rPr>
                <w:rFonts w:ascii="Times New Roman" w:hAnsi="Times New Roman" w:cs="Times New Roman"/>
                <w:color w:val="000000"/>
              </w:rPr>
              <w:t xml:space="preserve"> 20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2DA50" w14:textId="77777777" w:rsidR="00774875" w:rsidRPr="00AB244E" w:rsidRDefault="00774875" w:rsidP="00A572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2.622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DEFF3" w14:textId="77777777" w:rsidR="00774875" w:rsidRPr="00AB244E" w:rsidRDefault="00774875" w:rsidP="00A572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[2.077; 3.31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B39A9" w14:textId="77777777" w:rsidR="00774875" w:rsidRPr="00AB244E" w:rsidRDefault="00774875" w:rsidP="00A572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FCFF4" w14:textId="77777777" w:rsidR="00774875" w:rsidRPr="00AB244E" w:rsidRDefault="00774875" w:rsidP="00A572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98906" w14:textId="77777777" w:rsidR="00774875" w:rsidRPr="00AB244E" w:rsidRDefault="00774875" w:rsidP="00A572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0%</w:t>
            </w:r>
          </w:p>
        </w:tc>
      </w:tr>
      <w:tr w:rsidR="00774875" w:rsidRPr="00AB244E" w14:paraId="45B4DFA6" w14:textId="77777777" w:rsidTr="00A57297">
        <w:trPr>
          <w:trHeight w:val="315"/>
        </w:trPr>
        <w:tc>
          <w:tcPr>
            <w:tcW w:w="8808" w:type="dxa"/>
            <w:gridSpan w:val="6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FE3154B" w14:textId="77777777" w:rsidR="00774875" w:rsidRPr="00AB244E" w:rsidRDefault="00774875" w:rsidP="00A57297">
            <w:pPr>
              <w:rPr>
                <w:rFonts w:ascii="Times New Roman" w:eastAsia="Times New Roman" w:hAnsi="Times New Roman" w:cs="Times New Roman"/>
              </w:rPr>
            </w:pPr>
            <w:r w:rsidRPr="00AB244E">
              <w:rPr>
                <w:rFonts w:ascii="Times New Roman" w:hAnsi="Times New Roman" w:cs="Times New Roman"/>
                <w:b/>
                <w:bCs/>
                <w:color w:val="000000"/>
              </w:rPr>
              <w:t>Preterm vs term (fat mass index)</w:t>
            </w:r>
          </w:p>
        </w:tc>
      </w:tr>
      <w:tr w:rsidR="00774875" w:rsidRPr="00AB244E" w14:paraId="32FB78C4" w14:textId="77777777" w:rsidTr="00A57297">
        <w:trPr>
          <w:trHeight w:val="31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4B174" w14:textId="77777777" w:rsidR="00774875" w:rsidRPr="00AB244E" w:rsidRDefault="00774875" w:rsidP="00A57297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Gianni 20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89A4A" w14:textId="77777777" w:rsidR="00774875" w:rsidRPr="00AB244E" w:rsidRDefault="00774875" w:rsidP="00A572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-1.423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3D8FB" w14:textId="77777777" w:rsidR="00774875" w:rsidRPr="00AB244E" w:rsidRDefault="00774875" w:rsidP="00A572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[-7.224; 4.37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7F5B2" w14:textId="77777777" w:rsidR="00774875" w:rsidRPr="00AB244E" w:rsidRDefault="00774875" w:rsidP="00A572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0.53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95F58" w14:textId="77777777" w:rsidR="00774875" w:rsidRPr="00AB244E" w:rsidRDefault="00774875" w:rsidP="00A572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17.4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B76DB" w14:textId="77777777" w:rsidR="00774875" w:rsidRPr="00AB244E" w:rsidRDefault="00774875" w:rsidP="00A572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99.90%</w:t>
            </w:r>
          </w:p>
        </w:tc>
      </w:tr>
      <w:tr w:rsidR="00774875" w:rsidRPr="00AB244E" w14:paraId="26C097B7" w14:textId="77777777" w:rsidTr="00A57297">
        <w:trPr>
          <w:trHeight w:val="31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4BC6F" w14:textId="77777777" w:rsidR="00774875" w:rsidRPr="00AB244E" w:rsidRDefault="00774875" w:rsidP="00A57297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Gianni 20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DE83B" w14:textId="77777777" w:rsidR="00774875" w:rsidRPr="00AB244E" w:rsidRDefault="00774875" w:rsidP="00A572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-1.628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30DA8" w14:textId="77777777" w:rsidR="00774875" w:rsidRPr="00AB244E" w:rsidRDefault="00774875" w:rsidP="00A572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[-7.338; 4.08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FA100" w14:textId="77777777" w:rsidR="00774875" w:rsidRPr="00AB244E" w:rsidRDefault="00774875" w:rsidP="00A572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0.47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054F8" w14:textId="77777777" w:rsidR="00774875" w:rsidRPr="00AB244E" w:rsidRDefault="00774875" w:rsidP="00A572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16.8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88203" w14:textId="77777777" w:rsidR="00774875" w:rsidRPr="00AB244E" w:rsidRDefault="00774875" w:rsidP="00A572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99.90%</w:t>
            </w:r>
          </w:p>
        </w:tc>
      </w:tr>
      <w:tr w:rsidR="00774875" w:rsidRPr="00AB244E" w14:paraId="3415FFB5" w14:textId="77777777" w:rsidTr="00A57297">
        <w:trPr>
          <w:trHeight w:val="31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90D2A" w14:textId="77777777" w:rsidR="00774875" w:rsidRPr="00AB244E" w:rsidRDefault="00774875" w:rsidP="00A57297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Gianni 20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ADB40" w14:textId="77777777" w:rsidR="00774875" w:rsidRPr="00AB244E" w:rsidRDefault="00774875" w:rsidP="00A572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-1.482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9FBAB" w14:textId="77777777" w:rsidR="00774875" w:rsidRPr="00AB244E" w:rsidRDefault="00774875" w:rsidP="00A572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[-7.265; 4.30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8ABA9" w14:textId="77777777" w:rsidR="00774875" w:rsidRPr="00AB244E" w:rsidRDefault="00774875" w:rsidP="00A572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0.51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E3263" w14:textId="77777777" w:rsidR="00774875" w:rsidRPr="00AB244E" w:rsidRDefault="00774875" w:rsidP="00A572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17.3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FB816" w14:textId="77777777" w:rsidR="00774875" w:rsidRPr="00AB244E" w:rsidRDefault="00774875" w:rsidP="00A572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99.90%</w:t>
            </w:r>
          </w:p>
        </w:tc>
      </w:tr>
      <w:tr w:rsidR="00774875" w:rsidRPr="00AB244E" w14:paraId="451A9DF5" w14:textId="77777777" w:rsidTr="00A57297">
        <w:trPr>
          <w:trHeight w:val="31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F82D1" w14:textId="77777777" w:rsidR="00774875" w:rsidRPr="00AB244E" w:rsidRDefault="00774875" w:rsidP="00A57297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Huke 20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A7161" w14:textId="77777777" w:rsidR="00774875" w:rsidRPr="00AB244E" w:rsidRDefault="00774875" w:rsidP="00A572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-1.489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C6DD5" w14:textId="77777777" w:rsidR="00774875" w:rsidRPr="00AB244E" w:rsidRDefault="00774875" w:rsidP="00A572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[-7.271; 4.29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E44D1" w14:textId="77777777" w:rsidR="00774875" w:rsidRPr="00AB244E" w:rsidRDefault="00774875" w:rsidP="00A572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0.51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2E7DB" w14:textId="77777777" w:rsidR="00774875" w:rsidRPr="00AB244E" w:rsidRDefault="00774875" w:rsidP="00A572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17.3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5A5E8" w14:textId="77777777" w:rsidR="00774875" w:rsidRPr="00AB244E" w:rsidRDefault="00774875" w:rsidP="00A572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99.90%</w:t>
            </w:r>
          </w:p>
        </w:tc>
      </w:tr>
      <w:tr w:rsidR="00774875" w:rsidRPr="00AB244E" w14:paraId="4BE83ACC" w14:textId="77777777" w:rsidTr="00A57297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100" w:type="dxa"/>
            <w:noWrap/>
            <w:hideMark/>
          </w:tcPr>
          <w:p w14:paraId="292A9054" w14:textId="77777777" w:rsidR="00774875" w:rsidRPr="00AB244E" w:rsidRDefault="00774875" w:rsidP="00A57297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Zanini 2014</w:t>
            </w:r>
          </w:p>
        </w:tc>
        <w:tc>
          <w:tcPr>
            <w:tcW w:w="980" w:type="dxa"/>
            <w:noWrap/>
            <w:hideMark/>
          </w:tcPr>
          <w:p w14:paraId="60EFB590" w14:textId="77777777" w:rsidR="00774875" w:rsidRPr="00AB244E" w:rsidRDefault="00774875" w:rsidP="00A572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0.312</w:t>
            </w:r>
          </w:p>
        </w:tc>
        <w:tc>
          <w:tcPr>
            <w:tcW w:w="1988" w:type="dxa"/>
            <w:noWrap/>
            <w:hideMark/>
          </w:tcPr>
          <w:p w14:paraId="6715475A" w14:textId="77777777" w:rsidR="00774875" w:rsidRPr="00AB244E" w:rsidRDefault="00774875" w:rsidP="00A572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[-1.495; 2.118]</w:t>
            </w:r>
          </w:p>
        </w:tc>
        <w:tc>
          <w:tcPr>
            <w:tcW w:w="1134" w:type="dxa"/>
            <w:noWrap/>
            <w:hideMark/>
          </w:tcPr>
          <w:p w14:paraId="365F3312" w14:textId="77777777" w:rsidR="00774875" w:rsidRPr="00AB244E" w:rsidRDefault="00774875" w:rsidP="00A572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0.657</w:t>
            </w:r>
          </w:p>
        </w:tc>
        <w:tc>
          <w:tcPr>
            <w:tcW w:w="711" w:type="dxa"/>
            <w:noWrap/>
            <w:hideMark/>
          </w:tcPr>
          <w:p w14:paraId="7D36F82D" w14:textId="77777777" w:rsidR="00774875" w:rsidRPr="00AB244E" w:rsidRDefault="00774875" w:rsidP="00A572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1.62</w:t>
            </w:r>
          </w:p>
        </w:tc>
        <w:tc>
          <w:tcPr>
            <w:tcW w:w="895" w:type="dxa"/>
            <w:noWrap/>
            <w:hideMark/>
          </w:tcPr>
          <w:p w14:paraId="40DBD0DB" w14:textId="77777777" w:rsidR="00774875" w:rsidRPr="00AB244E" w:rsidRDefault="00774875" w:rsidP="00A572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96.90%</w:t>
            </w:r>
          </w:p>
        </w:tc>
      </w:tr>
      <w:tr w:rsidR="00774875" w:rsidRPr="00AB244E" w14:paraId="6ED41F63" w14:textId="77777777" w:rsidTr="00A57297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100" w:type="dxa"/>
            <w:tcBorders>
              <w:bottom w:val="single" w:sz="4" w:space="0" w:color="auto"/>
            </w:tcBorders>
            <w:noWrap/>
            <w:hideMark/>
          </w:tcPr>
          <w:p w14:paraId="27248AC3" w14:textId="77777777" w:rsidR="00774875" w:rsidRPr="00AB244E" w:rsidRDefault="00774875" w:rsidP="00A57297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B244E">
              <w:rPr>
                <w:rFonts w:ascii="Times New Roman" w:hAnsi="Times New Roman" w:cs="Times New Roman"/>
                <w:color w:val="000000"/>
              </w:rPr>
              <w:t>Darendeliler</w:t>
            </w:r>
            <w:proofErr w:type="spellEnd"/>
            <w:r w:rsidRPr="00AB244E">
              <w:rPr>
                <w:rFonts w:ascii="Times New Roman" w:hAnsi="Times New Roman" w:cs="Times New Roman"/>
                <w:color w:val="000000"/>
              </w:rPr>
              <w:t xml:space="preserve"> 2008  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noWrap/>
            <w:hideMark/>
          </w:tcPr>
          <w:p w14:paraId="3FEC2ED6" w14:textId="77777777" w:rsidR="00774875" w:rsidRPr="00AB244E" w:rsidRDefault="00774875" w:rsidP="00A572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-2.136</w:t>
            </w:r>
          </w:p>
        </w:tc>
        <w:tc>
          <w:tcPr>
            <w:tcW w:w="1988" w:type="dxa"/>
            <w:tcBorders>
              <w:bottom w:val="single" w:sz="4" w:space="0" w:color="auto"/>
            </w:tcBorders>
            <w:noWrap/>
            <w:hideMark/>
          </w:tcPr>
          <w:p w14:paraId="62CD92F8" w14:textId="77777777" w:rsidR="00774875" w:rsidRPr="00AB244E" w:rsidRDefault="00774875" w:rsidP="00A572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[-7.220; 2.948]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038C1C06" w14:textId="77777777" w:rsidR="00774875" w:rsidRPr="00AB244E" w:rsidRDefault="00774875" w:rsidP="00A572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0.308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noWrap/>
            <w:hideMark/>
          </w:tcPr>
          <w:p w14:paraId="311BC32F" w14:textId="77777777" w:rsidR="00774875" w:rsidRPr="00AB244E" w:rsidRDefault="00774875" w:rsidP="00A572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13.39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noWrap/>
            <w:hideMark/>
          </w:tcPr>
          <w:p w14:paraId="111BB3F9" w14:textId="77777777" w:rsidR="00774875" w:rsidRPr="00AB244E" w:rsidRDefault="00774875" w:rsidP="00A5729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B244E">
              <w:rPr>
                <w:rFonts w:ascii="Times New Roman" w:hAnsi="Times New Roman" w:cs="Times New Roman"/>
                <w:color w:val="000000"/>
              </w:rPr>
              <w:t>99.90%</w:t>
            </w:r>
          </w:p>
        </w:tc>
      </w:tr>
    </w:tbl>
    <w:p w14:paraId="52CB81C0" w14:textId="77777777" w:rsidR="00774875" w:rsidRPr="008F4799" w:rsidRDefault="00774875" w:rsidP="00774875">
      <w:pPr>
        <w:rPr>
          <w:rFonts w:ascii="Times New Roman" w:hAnsi="Times New Roman" w:cs="Times New Roman"/>
          <w:sz w:val="20"/>
          <w:szCs w:val="20"/>
          <w:lang w:eastAsia="zh-TW"/>
        </w:rPr>
      </w:pPr>
      <w:proofErr w:type="gramStart"/>
      <w:r w:rsidRPr="008F4799">
        <w:rPr>
          <w:rFonts w:ascii="Times New Roman" w:hAnsi="Times New Roman" w:cs="Times New Roman"/>
          <w:sz w:val="20"/>
          <w:szCs w:val="20"/>
          <w:lang w:eastAsia="zh-TW"/>
        </w:rPr>
        <w:t>OR,</w:t>
      </w:r>
      <w:proofErr w:type="gramEnd"/>
      <w:r w:rsidRPr="008F4799">
        <w:rPr>
          <w:rFonts w:ascii="Times New Roman" w:hAnsi="Times New Roman" w:cs="Times New Roman"/>
          <w:sz w:val="20"/>
          <w:szCs w:val="20"/>
          <w:lang w:eastAsia="zh-TW"/>
        </w:rPr>
        <w:t xml:space="preserve"> odds ratio; SMD, standardized mean difference.</w:t>
      </w:r>
    </w:p>
    <w:p w14:paraId="483A5760" w14:textId="77777777" w:rsidR="00774875" w:rsidRPr="00774875" w:rsidRDefault="00774875">
      <w:pPr>
        <w:rPr>
          <w:b/>
          <w:bCs/>
        </w:rPr>
      </w:pPr>
    </w:p>
    <w:sectPr w:rsidR="00774875" w:rsidRPr="007748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875"/>
    <w:rsid w:val="006E1D69"/>
    <w:rsid w:val="00774875"/>
    <w:rsid w:val="00B460D3"/>
    <w:rsid w:val="00D64C33"/>
    <w:rsid w:val="00FA1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B65598"/>
  <w15:chartTrackingRefBased/>
  <w15:docId w15:val="{154746FC-696B-4B7A-B465-C4A2F003B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7</Characters>
  <Application>Microsoft Office Word</Application>
  <DocSecurity>0</DocSecurity>
  <Lines>8</Lines>
  <Paragraphs>2</Paragraphs>
  <ScaleCrop>false</ScaleCrop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Clemence</dc:creator>
  <cp:keywords/>
  <dc:description/>
  <cp:lastModifiedBy>Marianne Clemence</cp:lastModifiedBy>
  <cp:revision>2</cp:revision>
  <dcterms:created xsi:type="dcterms:W3CDTF">2024-01-08T15:24:00Z</dcterms:created>
  <dcterms:modified xsi:type="dcterms:W3CDTF">2024-01-18T17:40:00Z</dcterms:modified>
</cp:coreProperties>
</file>